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65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9"/>
        <w:gridCol w:w="236"/>
        <w:gridCol w:w="1550"/>
        <w:gridCol w:w="1701"/>
      </w:tblGrid>
      <w:tr w:rsidR="002235C5" w:rsidRPr="002D5B57" w14:paraId="74DAAD50" w14:textId="77777777" w:rsidTr="007756C7">
        <w:trPr>
          <w:trHeight w:val="352"/>
          <w:jc w:val="center"/>
        </w:trPr>
        <w:tc>
          <w:tcPr>
            <w:tcW w:w="6516" w:type="dxa"/>
            <w:gridSpan w:val="4"/>
          </w:tcPr>
          <w:p w14:paraId="18CC68BC" w14:textId="584333A3" w:rsidR="002235C5" w:rsidRPr="005838A3" w:rsidRDefault="00577CD7" w:rsidP="003E0259">
            <w:pPr>
              <w:spacing w:line="480" w:lineRule="auto"/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>S4</w:t>
            </w:r>
            <w:r w:rsidR="00F654DE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 xml:space="preserve"> Table</w:t>
            </w:r>
            <w:r w:rsidR="002235C5"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 xml:space="preserve">. ANOVA results for the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b/>
                      <w:bCs/>
                      <w:i/>
                      <w:iCs/>
                      <w:color w:val="000000"/>
                      <w:kern w:val="24"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GB"/>
                    </w:rPr>
                    <m:t>Ncut</m:t>
                  </m:r>
                  <m:d>
                    <m:dPr>
                      <m:ctrlPr>
                        <w:rPr>
                          <w:rFonts w:ascii="Cambria Math" w:eastAsiaTheme="minorEastAsia" w:hAnsi="Cambria Math" w:cs="Calibri"/>
                          <w:b/>
                          <w:bCs/>
                          <w:i/>
                          <w:i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Calibri"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m:t>A, B</m:t>
                      </m:r>
                    </m:e>
                  </m:d>
                </m:sub>
              </m:sSub>
            </m:oMath>
            <w:r w:rsidR="002235C5" w:rsidRPr="005838A3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 xml:space="preserve"> distributions in </w:t>
            </w:r>
            <w:r w:rsidR="007074DB" w:rsidRPr="005838A3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>S</w:t>
            </w:r>
            <w:r w:rsidR="002D5B57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>6 Fig</w:t>
            </w:r>
            <w:r w:rsidR="002235C5" w:rsidRPr="005838A3">
              <w:rPr>
                <w:rFonts w:eastAsiaTheme="minorEastAsia" w:cs="Calibri"/>
                <w:b/>
                <w:bCs/>
                <w:iCs/>
                <w:color w:val="000000"/>
                <w:kern w:val="24"/>
                <w:sz w:val="20"/>
                <w:szCs w:val="20"/>
                <w:lang w:val="en-GB"/>
              </w:rPr>
              <w:t xml:space="preserve">. </w:t>
            </w:r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GB"/>
              </w:rPr>
              <w:t xml:space="preserve">Four different one-way ANOVA were run for each combination of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wit</m:t>
                  </m:r>
                </m:sub>
              </m:sSub>
            </m:oMath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Calibri"/>
                      <w:i/>
                      <w:iCs/>
                      <w:color w:val="000000"/>
                      <w:kern w:val="24"/>
                      <w:sz w:val="20"/>
                      <w:szCs w:val="20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 w:cs="Calibri"/>
                      <w:color w:val="000000"/>
                      <w:kern w:val="24"/>
                      <w:sz w:val="20"/>
                      <w:szCs w:val="20"/>
                      <w:lang w:val="en-US"/>
                    </w:rPr>
                    <m:t>bet</m:t>
                  </m:r>
                </m:sub>
              </m:sSub>
            </m:oMath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US"/>
              </w:rPr>
              <w:t xml:space="preserve"> in the toy example #2. The corresponding </w:t>
            </w:r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GB"/>
              </w:rPr>
              <w:t>p and F values are shown in this table</w:t>
            </w:r>
            <w:r w:rsidR="002235C5" w:rsidRPr="005838A3">
              <w:rPr>
                <w:rFonts w:eastAsiaTheme="minorEastAsia" w:cs="Calibri"/>
                <w:iCs/>
                <w:color w:val="000000"/>
                <w:kern w:val="24"/>
                <w:sz w:val="20"/>
                <w:szCs w:val="20"/>
                <w:lang w:val="en-US"/>
              </w:rPr>
              <w:t>.</w:t>
            </w:r>
          </w:p>
        </w:tc>
      </w:tr>
      <w:tr w:rsidR="002235C5" w:rsidRPr="005838A3" w14:paraId="5B27C633" w14:textId="77777777" w:rsidTr="007756C7">
        <w:trPr>
          <w:trHeight w:val="352"/>
          <w:jc w:val="center"/>
        </w:trPr>
        <w:tc>
          <w:tcPr>
            <w:tcW w:w="3029" w:type="dxa"/>
            <w:tcBorders>
              <w:bottom w:val="single" w:sz="4" w:space="0" w:color="auto"/>
            </w:tcBorders>
          </w:tcPr>
          <w:p w14:paraId="0437DF09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</m:oMath>
            </m:oMathPara>
          </w:p>
        </w:tc>
        <w:tc>
          <w:tcPr>
            <w:tcW w:w="236" w:type="dxa"/>
            <w:tcBorders>
              <w:bottom w:val="single" w:sz="4" w:space="0" w:color="auto"/>
              <w:right w:val="single" w:sz="4" w:space="0" w:color="auto"/>
            </w:tcBorders>
          </w:tcPr>
          <w:p w14:paraId="6E74113E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66178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>p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569632CD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b/>
                <w:bCs/>
                <w:color w:val="000000"/>
                <w:kern w:val="24"/>
                <w:lang w:val="en-US"/>
              </w:rPr>
              <w:t>F</w:t>
            </w:r>
          </w:p>
        </w:tc>
      </w:tr>
      <w:tr w:rsidR="002235C5" w:rsidRPr="005838A3" w14:paraId="128A8AB8" w14:textId="77777777" w:rsidTr="007756C7">
        <w:trPr>
          <w:trHeight w:val="336"/>
          <w:jc w:val="center"/>
        </w:trPr>
        <w:tc>
          <w:tcPr>
            <w:tcW w:w="3029" w:type="dxa"/>
            <w:tcBorders>
              <w:top w:val="single" w:sz="4" w:space="0" w:color="auto"/>
            </w:tcBorders>
          </w:tcPr>
          <w:p w14:paraId="1FEB89AA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5</m:t>
                </m:r>
              </m:oMath>
            </m:oMathPara>
          </w:p>
        </w:tc>
        <w:tc>
          <w:tcPr>
            <w:tcW w:w="236" w:type="dxa"/>
            <w:tcBorders>
              <w:top w:val="single" w:sz="4" w:space="0" w:color="auto"/>
              <w:right w:val="single" w:sz="4" w:space="0" w:color="auto"/>
            </w:tcBorders>
          </w:tcPr>
          <w:p w14:paraId="2A0D1141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5BC3ED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257848B8" w14:textId="79D8C7AF" w:rsidR="002235C5" w:rsidRPr="005838A3" w:rsidRDefault="00A22272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477,7445</w:t>
            </w:r>
          </w:p>
        </w:tc>
      </w:tr>
      <w:tr w:rsidR="002235C5" w:rsidRPr="005838A3" w14:paraId="2DA95C76" w14:textId="77777777" w:rsidTr="007756C7">
        <w:trPr>
          <w:trHeight w:val="352"/>
          <w:jc w:val="center"/>
        </w:trPr>
        <w:tc>
          <w:tcPr>
            <w:tcW w:w="3029" w:type="dxa"/>
          </w:tcPr>
          <w:p w14:paraId="67F88072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 xml:space="preserve">=0.5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75</m:t>
                </m:r>
              </m:oMath>
            </m:oMathPara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436479D1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</w:tcPr>
          <w:p w14:paraId="00A2300E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91A367E" w14:textId="56C26854" w:rsidR="002235C5" w:rsidRPr="005838A3" w:rsidRDefault="00A22272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4514,208</w:t>
            </w:r>
          </w:p>
        </w:tc>
      </w:tr>
      <w:tr w:rsidR="002235C5" w:rsidRPr="005838A3" w14:paraId="7BF7DD40" w14:textId="77777777" w:rsidTr="007756C7">
        <w:trPr>
          <w:trHeight w:val="352"/>
          <w:jc w:val="center"/>
        </w:trPr>
        <w:tc>
          <w:tcPr>
            <w:tcW w:w="3029" w:type="dxa"/>
          </w:tcPr>
          <w:p w14:paraId="554CF441" w14:textId="77777777" w:rsidR="002235C5" w:rsidRPr="005838A3" w:rsidRDefault="00000000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 xml:space="preserve">=0.75, 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5</m:t>
                </m:r>
              </m:oMath>
            </m:oMathPara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04435635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</w:tcPr>
          <w:p w14:paraId="264ED4A5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94089EB" w14:textId="3E7C2E00" w:rsidR="002235C5" w:rsidRPr="005838A3" w:rsidRDefault="00A22272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3529,653</w:t>
            </w:r>
          </w:p>
        </w:tc>
      </w:tr>
      <w:tr w:rsidR="002235C5" w:rsidRPr="005838A3" w14:paraId="75A3FF18" w14:textId="77777777" w:rsidTr="007756C7">
        <w:trPr>
          <w:trHeight w:val="352"/>
          <w:jc w:val="center"/>
        </w:trPr>
        <w:tc>
          <w:tcPr>
            <w:tcW w:w="3029" w:type="dxa"/>
          </w:tcPr>
          <w:p w14:paraId="6EEFDB21" w14:textId="77777777" w:rsidR="002235C5" w:rsidRPr="005838A3" w:rsidRDefault="00000000" w:rsidP="003E0259">
            <w:pPr>
              <w:spacing w:line="480" w:lineRule="auto"/>
              <w:rPr>
                <w:rFonts w:eastAsia="Times New Roman" w:cs="Calibri"/>
                <w:color w:val="000000"/>
                <w:kern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wi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Calibri"/>
                        <w:i/>
                        <w:iCs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="Calibri"/>
                        <w:color w:val="000000"/>
                        <w:kern w:val="24"/>
                        <w:sz w:val="20"/>
                        <w:szCs w:val="20"/>
                        <w:lang w:val="en-US"/>
                      </w:rPr>
                      <m:t>bet</m:t>
                    </m:r>
                  </m:sub>
                </m:sSub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sz w:val="20"/>
                    <w:szCs w:val="20"/>
                    <w:lang w:val="en-US"/>
                  </w:rPr>
                  <m:t>=0.75</m:t>
                </m:r>
              </m:oMath>
            </m:oMathPara>
          </w:p>
        </w:tc>
        <w:tc>
          <w:tcPr>
            <w:tcW w:w="236" w:type="dxa"/>
            <w:tcBorders>
              <w:right w:val="single" w:sz="4" w:space="0" w:color="auto"/>
            </w:tcBorders>
          </w:tcPr>
          <w:p w14:paraId="02B67D00" w14:textId="77777777" w:rsidR="002235C5" w:rsidRPr="005838A3" w:rsidRDefault="002235C5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</w:p>
        </w:tc>
        <w:tc>
          <w:tcPr>
            <w:tcW w:w="1550" w:type="dxa"/>
            <w:tcBorders>
              <w:left w:val="single" w:sz="4" w:space="0" w:color="auto"/>
              <w:right w:val="single" w:sz="4" w:space="0" w:color="auto"/>
            </w:tcBorders>
          </w:tcPr>
          <w:p w14:paraId="2DE60DCB" w14:textId="77777777" w:rsidR="002235C5" w:rsidRPr="005838A3" w:rsidRDefault="002235C5" w:rsidP="003E0259">
            <w:pPr>
              <w:spacing w:line="480" w:lineRule="auto"/>
              <w:rPr>
                <w:rFonts w:eastAsia="Times New Roman" w:cs="Calibri"/>
                <w:color w:val="000000"/>
                <w:kern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alibri"/>
                    <w:color w:val="000000"/>
                    <w:kern w:val="24"/>
                    <w:lang w:val="en-US"/>
                  </w:rPr>
                  <m:t>&lt;0.01</m:t>
                </m:r>
              </m:oMath>
            </m:oMathPara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DABDF57" w14:textId="037503EC" w:rsidR="002235C5" w:rsidRPr="005838A3" w:rsidRDefault="00A22272" w:rsidP="003E0259">
            <w:pPr>
              <w:spacing w:line="480" w:lineRule="auto"/>
              <w:rPr>
                <w:rFonts w:eastAsiaTheme="minorEastAsia" w:cs="Calibri"/>
                <w:color w:val="000000"/>
                <w:kern w:val="24"/>
                <w:lang w:val="en-US"/>
              </w:rPr>
            </w:pPr>
            <w:r w:rsidRPr="005838A3">
              <w:rPr>
                <w:rFonts w:eastAsiaTheme="minorEastAsia" w:cs="Calibri"/>
                <w:color w:val="000000"/>
                <w:kern w:val="24"/>
                <w:lang w:val="en-US"/>
              </w:rPr>
              <w:t>5924,502</w:t>
            </w:r>
          </w:p>
        </w:tc>
      </w:tr>
    </w:tbl>
    <w:p w14:paraId="57C3ED4E" w14:textId="329C6B63" w:rsidR="000D7455" w:rsidRPr="00965C11" w:rsidRDefault="000D7455" w:rsidP="00F654DE">
      <w:pPr>
        <w:spacing w:line="480" w:lineRule="auto"/>
        <w:rPr>
          <w:rFonts w:eastAsiaTheme="minorEastAsia"/>
          <w:color w:val="000000"/>
          <w:kern w:val="24"/>
          <w:sz w:val="20"/>
          <w:szCs w:val="20"/>
          <w:lang w:val="en-GB"/>
        </w:rPr>
      </w:pPr>
    </w:p>
    <w:sectPr w:rsidR="000D7455" w:rsidRPr="00965C11" w:rsidSect="00CE689E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F6828"/>
    <w:multiLevelType w:val="hybridMultilevel"/>
    <w:tmpl w:val="862CC50C"/>
    <w:lvl w:ilvl="0" w:tplc="40FA45B4">
      <w:start w:val="1"/>
      <w:numFmt w:val="decimal"/>
      <w:lvlText w:val="(S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E543AD"/>
    <w:multiLevelType w:val="hybridMultilevel"/>
    <w:tmpl w:val="BED0E376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0F69CC"/>
    <w:multiLevelType w:val="hybridMultilevel"/>
    <w:tmpl w:val="BED0E37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E28C2"/>
    <w:multiLevelType w:val="hybridMultilevel"/>
    <w:tmpl w:val="93FA42D2"/>
    <w:lvl w:ilvl="0" w:tplc="04100019">
      <w:start w:val="1"/>
      <w:numFmt w:val="lowerLetter"/>
      <w:lvlText w:val="%1."/>
      <w:lvlJc w:val="left"/>
      <w:pPr>
        <w:ind w:left="360" w:hanging="360"/>
      </w:pPr>
    </w:lvl>
    <w:lvl w:ilvl="1" w:tplc="E9B0B334">
      <w:start w:val="1"/>
      <w:numFmt w:val="decimal"/>
      <w:lvlText w:val="b.%2."/>
      <w:lvlJc w:val="righ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59225349">
    <w:abstractNumId w:val="0"/>
  </w:num>
  <w:num w:numId="2" w16cid:durableId="1343432118">
    <w:abstractNumId w:val="3"/>
  </w:num>
  <w:num w:numId="3" w16cid:durableId="1955012781">
    <w:abstractNumId w:val="1"/>
  </w:num>
  <w:num w:numId="4" w16cid:durableId="1926646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4B"/>
    <w:rsid w:val="00011A20"/>
    <w:rsid w:val="00042714"/>
    <w:rsid w:val="000545FD"/>
    <w:rsid w:val="00056B45"/>
    <w:rsid w:val="00060B90"/>
    <w:rsid w:val="0008144E"/>
    <w:rsid w:val="00094362"/>
    <w:rsid w:val="000D0891"/>
    <w:rsid w:val="000D7455"/>
    <w:rsid w:val="000F464B"/>
    <w:rsid w:val="001218ED"/>
    <w:rsid w:val="00145338"/>
    <w:rsid w:val="00165324"/>
    <w:rsid w:val="0018415A"/>
    <w:rsid w:val="001949BC"/>
    <w:rsid w:val="001A3D0D"/>
    <w:rsid w:val="001B42A6"/>
    <w:rsid w:val="002235C5"/>
    <w:rsid w:val="002D5B57"/>
    <w:rsid w:val="00330BCC"/>
    <w:rsid w:val="00343316"/>
    <w:rsid w:val="003E0259"/>
    <w:rsid w:val="003F6D89"/>
    <w:rsid w:val="00577CD7"/>
    <w:rsid w:val="005838A3"/>
    <w:rsid w:val="00594C1E"/>
    <w:rsid w:val="005A2710"/>
    <w:rsid w:val="005C5F9B"/>
    <w:rsid w:val="005E642C"/>
    <w:rsid w:val="00635079"/>
    <w:rsid w:val="00681DC7"/>
    <w:rsid w:val="006B00B7"/>
    <w:rsid w:val="007039FB"/>
    <w:rsid w:val="007074DB"/>
    <w:rsid w:val="007C554E"/>
    <w:rsid w:val="007D047A"/>
    <w:rsid w:val="007D5604"/>
    <w:rsid w:val="007F7FF9"/>
    <w:rsid w:val="00807253"/>
    <w:rsid w:val="008A4001"/>
    <w:rsid w:val="008C1E02"/>
    <w:rsid w:val="009111A1"/>
    <w:rsid w:val="009236A3"/>
    <w:rsid w:val="00930871"/>
    <w:rsid w:val="00965C11"/>
    <w:rsid w:val="00976EBE"/>
    <w:rsid w:val="00A22272"/>
    <w:rsid w:val="00A5490B"/>
    <w:rsid w:val="00A567B0"/>
    <w:rsid w:val="00A72174"/>
    <w:rsid w:val="00AB4792"/>
    <w:rsid w:val="00AB7835"/>
    <w:rsid w:val="00B04993"/>
    <w:rsid w:val="00B16832"/>
    <w:rsid w:val="00B61A56"/>
    <w:rsid w:val="00B651F8"/>
    <w:rsid w:val="00B664D0"/>
    <w:rsid w:val="00B707D0"/>
    <w:rsid w:val="00BC6200"/>
    <w:rsid w:val="00BF39CD"/>
    <w:rsid w:val="00BF5842"/>
    <w:rsid w:val="00C7218E"/>
    <w:rsid w:val="00C73039"/>
    <w:rsid w:val="00C92726"/>
    <w:rsid w:val="00CC47B6"/>
    <w:rsid w:val="00CE689E"/>
    <w:rsid w:val="00D3031C"/>
    <w:rsid w:val="00D332FE"/>
    <w:rsid w:val="00D66519"/>
    <w:rsid w:val="00DF360F"/>
    <w:rsid w:val="00E911FF"/>
    <w:rsid w:val="00F45A1A"/>
    <w:rsid w:val="00F654DE"/>
    <w:rsid w:val="00F72AFA"/>
    <w:rsid w:val="00F77867"/>
    <w:rsid w:val="00FB0FA8"/>
    <w:rsid w:val="00FC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B4BC7"/>
  <w15:chartTrackingRefBased/>
  <w15:docId w15:val="{471519CE-43C9-4F78-B337-602C11C8E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F5842"/>
    <w:pPr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0F46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F46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F46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F46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F46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F46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F4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F4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F4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F4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F4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F4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F464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F464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F464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F464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F464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F464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F4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F4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F46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F4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F4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F464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F464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F464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F4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F464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F464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BF5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BF5842"/>
    <w:pPr>
      <w:spacing w:after="0" w:line="240" w:lineRule="auto"/>
    </w:pPr>
  </w:style>
  <w:style w:type="character" w:styleId="Numeroriga">
    <w:name w:val="line number"/>
    <w:basedOn w:val="Carpredefinitoparagrafo"/>
    <w:uiPriority w:val="99"/>
    <w:semiHidden/>
    <w:unhideWhenUsed/>
    <w:rsid w:val="00CE689E"/>
  </w:style>
  <w:style w:type="paragraph" w:styleId="Bibliografia">
    <w:name w:val="Bibliography"/>
    <w:basedOn w:val="Normale"/>
    <w:next w:val="Normale"/>
    <w:uiPriority w:val="37"/>
    <w:unhideWhenUsed/>
    <w:rsid w:val="000D7455"/>
    <w:pPr>
      <w:tabs>
        <w:tab w:val="left" w:pos="384"/>
      </w:tabs>
      <w:spacing w:after="240" w:line="240" w:lineRule="auto"/>
      <w:ind w:left="384" w:hanging="384"/>
    </w:pPr>
  </w:style>
  <w:style w:type="character" w:styleId="Rimandocommento">
    <w:name w:val="annotation reference"/>
    <w:basedOn w:val="Carpredefinitoparagrafo"/>
    <w:uiPriority w:val="99"/>
    <w:semiHidden/>
    <w:unhideWhenUsed/>
    <w:rsid w:val="009236A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236A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236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Ranieri</dc:creator>
  <cp:keywords/>
  <dc:description/>
  <cp:lastModifiedBy>Andrea Ranieri</cp:lastModifiedBy>
  <cp:revision>92</cp:revision>
  <dcterms:created xsi:type="dcterms:W3CDTF">2024-12-27T09:04:00Z</dcterms:created>
  <dcterms:modified xsi:type="dcterms:W3CDTF">2025-01-14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ZtJooWH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